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. Genotype distributions of TLR SNPs in malignant melanoma of the skin in patients and controls from Germany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3"/>
        <w:gridCol w:w="1317"/>
        <w:gridCol w:w="1446"/>
        <w:gridCol w:w="3408"/>
        <w:gridCol w:w="1052"/>
        <w:gridCol w:w="1403"/>
        <w:gridCol w:w="1603"/>
        <w:gridCol w:w="2083"/>
        <w:gridCol w:w="1081"/>
      </w:tblGrid>
      <w:tr>
        <w:trPr>
          <w:trHeight w:val="270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. Pos.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</w:rPr>
              <w:endnoteReference w:id="2"/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.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</w:rPr>
              <w:endnoteReference w:id="3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, AA change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 (%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ntrols (%) 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788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 (29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26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4"/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 (48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 (54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2−1.0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(21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19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75−1.4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 (53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 (53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5"/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 (46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 (46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86−1.1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789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 (63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 (61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 (32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04 (33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75−1.2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4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43−1.3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 (79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 (78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 (20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(21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5−1.1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80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 (45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45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 (42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 (46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72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12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8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88−1.9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 (66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 (68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 (33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 (31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9−1.2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1985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, T361T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 (42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 (42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 (43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13 (46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5−1.2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14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0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(0.84−1.7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 (64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 (65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 (35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 (34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9−1.2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815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, V427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 (97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 (97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39−1.5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6"/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 (98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 (98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1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44−1.6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LR1 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33103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 (26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25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 (53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 (52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2−1.2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19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22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2−1.1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 (53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 (51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 (46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 (48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9−1.0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56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UT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 (66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 (64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 (29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(32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9−1.1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3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61−2.1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 (81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 (80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 (18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19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7−1.1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594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 (65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 (64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 (30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32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9−1.1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3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3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65−2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 (80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 (80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19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19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8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595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 (67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 (66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(28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 (30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4−1.2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4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3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73−2.2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4 (81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 (81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 (19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 (18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84−1.2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611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R80T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 (97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 (78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19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3 (20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4−1.2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(0.32−5.6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 (89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 (89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(10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10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9−1.2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33095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N248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 (59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 (58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 (33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17 (34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3−1.2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7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7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61−1.5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 (76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 (75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(23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 (24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79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3647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H305L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 (94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 (94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5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4 (5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57−1.5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 (97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0 (97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2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2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61−1.6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613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P315L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 (99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 (9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0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 (0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 (99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9 (99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36−2.6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1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56839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´ UT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 (69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 (71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 (27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26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9 (0.85−1.3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3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 (2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7 (0.55−2.0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 (83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 (84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16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(15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7 (0.87−1.3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66652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, K303K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 (72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 (76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(25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20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98−1.6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 (1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30−1.3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 (85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 (86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(14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13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7−1.3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1096956 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, P344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 (63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 (62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31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33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5−1.1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4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0.82−2.3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 (79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 (79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 (20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 (20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86−1.2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96955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I369L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 (43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39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(41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46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61−1.0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15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14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69−1.3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 (64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4 (62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 (35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 (37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9−1.1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9009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V775L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 (68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 (64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27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 (31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88 (0.70−1.1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3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4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46−1.4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 (82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 (80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 (18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 (2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73−1.0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15841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3´UT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 (64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 (61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 (30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 (34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71−1.1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4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4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65−1.8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 (79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 (78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 (20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 (21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79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96480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 (27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25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 (49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 (51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0−1.2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 (22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(23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2−1.1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 (52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 (51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 (47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 (49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80−1.0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16702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,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 (81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 (79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 (17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0 (19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4−1.1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 (0.59−14.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 (89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 (89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10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 (10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3−1.2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8228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 (41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40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 (45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82 (46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3−1.1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12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13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61−1.2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 (64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 (63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 (35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 (36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9−1.1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704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P631H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 (93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 (92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6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8 (7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51−1.2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 (96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 (96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3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3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52−1.2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4099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7"/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N199N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 (28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33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 (50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 (47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95−1.5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21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18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(0.96−1.7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 (53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 (57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 (46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 (42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99−1.3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708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R753Q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 (95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 (9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5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4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55−1.5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 (97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(97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2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2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52−1.4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4100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S450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 (88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 (88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11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11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72−1.4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11−4.1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5 (93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3 (93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6.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6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71−1.3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3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30143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 (70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 (72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27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2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86−1.5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 (0.77−4.1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 (83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 (85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16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14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3−1.5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5718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 (61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 (63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33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 (32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0−1.2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5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3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0.82−2.5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 (78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 (80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 (22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20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0−1.3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2681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 (58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 (58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 (36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 (36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76−1.2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5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60−1.7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 (76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 (76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 (23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 (23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81−1.1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312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(69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 (69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(27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29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3−1.1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 (0.66−3.3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(83.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 (83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 (16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(16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1−1.2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6866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 (52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 (49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 (41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 (4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6−1.2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6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8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49−1.1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 (72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 (70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 (27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 (29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77−1.0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5292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 (63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 (61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 (31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 (34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2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4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62−1.8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 (79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 (78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 (20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 (21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80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5291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, L412F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 (51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 (49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 (39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 (42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0−1.1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8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7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72−1.6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 (71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 (7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 (28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 (2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2−1.1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q33.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6869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 (93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 (92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6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7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8−1.4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1 (96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 (96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3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3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57−1.3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77632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 (37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 (34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 (47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 (49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67−1.0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 (15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 (16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63−1.2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 (61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 (5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 (39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 (4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8−1.0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49356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customMarkFollows="1" w:id="8"/>
              <w:t>8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 (49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 (45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 (42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 (44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71−1.1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8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10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46−1.0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 (70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 (67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 (29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 (32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3−1.0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30728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 (47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 (52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 (44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(39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97−1.5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8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8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84−1.9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4 (69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 (72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 (30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 (27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98−1.3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86790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, D299G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 (88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 (89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12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9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85−1.6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0 (93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8 (94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6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5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0−1.5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6889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´ UT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 (73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 (71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23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26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66−1.10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2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6−1.7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1 (85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 (84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 (14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 (15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71−1.0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6897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 (93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 (94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6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5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78−2.0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 (96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 (97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3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2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78−1.9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54973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 (58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 (55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(37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(39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71−1.1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4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5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.34−1.0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1 (77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 (74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 (2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 (25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1−1.0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109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 (79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 (79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19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20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1−1.2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0.8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 (0.09−1.8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 (89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 (89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 (10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(10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70−1.16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1097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 (54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 (54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 (38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39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82−1.3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7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6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(0.69−1.7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 (73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 (74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 (26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 (25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87−1.25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1192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 (35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 (31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 (45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 (48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4−1.0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 (19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19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64−1.2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 (58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 (56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 (41.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 (43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8−1.0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4168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,  R392X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 (89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 (89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10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10.7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71−1.4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4 (94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3 (94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5.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5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70−1.3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R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21.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836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 (72.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 (76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24.7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22.0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95−1.6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.3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54−2.8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 (85.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3 (87.4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 (14.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 (12.6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(0.96−1.5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084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 nea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34.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(35.2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 (47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(45.5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5−1.41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17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19.3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4−1.2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 (58.1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 (57.9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 (41.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 (42.1)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82−1.13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endnotePr>
        <w:numFmt w:val="decimal"/>
      </w:endnote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lang w:val="fr-FR"/>
        </w:rPr>
        <w:t xml:space="preserve"> </w:t>
      </w:r>
      <w:r>
        <w:rPr>
          <w:rFonts w:cs="Arial" w:ascii="Arial" w:hAnsi="Arial"/>
          <w:lang w:val="fr-FR"/>
        </w:rPr>
        <w:t>Chr. Pos. = chromosomal position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>
          <w:lang w:val="fr-FR"/>
        </w:rPr>
        <w:t xml:space="preserve"> </w:t>
      </w:r>
      <w:r>
        <w:rPr>
          <w:rFonts w:cs="Arial" w:ascii="Arial" w:hAnsi="Arial"/>
          <w:lang w:val="fr-FR"/>
        </w:rPr>
        <w:t>Loc. = localisation, AA = amino acid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GB"/>
        </w:rPr>
        <w:t xml:space="preserve"> </w:t>
      </w:r>
      <w:r>
        <w:rPr>
          <w:rFonts w:cs="Tahoma" w:ascii="Tahoma" w:hAnsi="Tahoma"/>
          <w:color w:val="000000"/>
          <w:lang w:val="en-US" w:eastAsia="en-US"/>
        </w:rPr>
        <w:t>Global probability value from three-genotype model.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GB"/>
        </w:rPr>
        <w:t xml:space="preserve">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-value for allelic effects.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nd = not determined</w:t>
      </w:r>
    </w:p>
  </w:endnote>
  <w:endnote w:id="7">
    <w:p>
      <w:pPr>
        <w:pStyle w:val="Endnote"/>
        <w:rPr/>
      </w:pPr>
      <w:r>
        <w:rPr>
          <w:rStyle w:val="EndnoteCharacters"/>
        </w:rPr>
        <w:endnoteRef/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results from allelic discrimination</w:t>
      </w:r>
    </w:p>
  </w:endnote>
  <w:endnote w:id="8">
    <w:p>
      <w:pPr>
        <w:pStyle w:val="Endnote"/>
        <w:rPr>
          <w:lang w:val="en-US"/>
        </w:rPr>
      </w:pPr>
      <w:r>
        <w:rPr>
          <w:rStyle w:val="EndnoteCharacters"/>
        </w:rPr>
        <w:t>8</w:t>
      </w:r>
      <w:r>
        <w:rPr>
          <w:lang w:val="en-US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04:00Z</dcterms:created>
  <dc:creator>agast</dc:creator>
  <dc:description/>
  <dc:language>en-US</dc:language>
  <cp:lastModifiedBy>rajiv</cp:lastModifiedBy>
  <dcterms:modified xsi:type="dcterms:W3CDTF">2011-07-14T13:04:00Z</dcterms:modified>
  <cp:revision>2</cp:revision>
  <dc:subject/>
  <dc:title>Table 2: Genotype distributions of TLR SNPs in malignant melanoma patients and controls</dc:title>
</cp:coreProperties>
</file>